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CCD" w:rsidRDefault="00B069DC" w:rsidP="00FD0CCD">
      <w:pPr>
        <w:widowControl/>
        <w:tabs>
          <w:tab w:val="left" w:pos="4536"/>
        </w:tabs>
        <w:spacing w:line="32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  <w:bookmarkStart w:id="0" w:name="_GoBack"/>
      <w:r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  <w:t>Additional</w:t>
      </w:r>
      <w:r w:rsidR="00FD0CCD">
        <w:rPr>
          <w:rFonts w:ascii="Times New Roman" w:eastAsia="ＭＳ ゴシック" w:hAnsi="Times New Roman" w:cs="Times New Roman" w:hint="eastAsia"/>
          <w:b/>
          <w:iCs/>
          <w:color w:val="000000"/>
          <w:kern w:val="0"/>
          <w:sz w:val="22"/>
        </w:rPr>
        <w:t xml:space="preserve"> file</w:t>
      </w:r>
      <w:r w:rsidR="00FD0CCD"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  <w:t xml:space="preserve"> </w:t>
      </w:r>
      <w:r w:rsidR="0077307D"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  <w:t>2</w:t>
      </w:r>
    </w:p>
    <w:p w:rsidR="00301B8E" w:rsidRDefault="00301B8E" w:rsidP="00FD0CCD">
      <w:pPr>
        <w:widowControl/>
        <w:tabs>
          <w:tab w:val="left" w:pos="4536"/>
        </w:tabs>
        <w:spacing w:line="32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</w:p>
    <w:p w:rsidR="000876F5" w:rsidRDefault="000876F5" w:rsidP="000876F5">
      <w:pPr>
        <w:widowControl/>
        <w:spacing w:line="400" w:lineRule="exact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Young adult-onset, very slowly progressive cognitive decline with spastic paraparesis in Alzheimer’s disease with cotton wool plaques due to a novel presenilin1 G417S mutation</w:t>
      </w:r>
    </w:p>
    <w:p w:rsidR="000876F5" w:rsidRDefault="000876F5" w:rsidP="000876F5">
      <w:pPr>
        <w:widowControl/>
        <w:spacing w:line="40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</w:pPr>
      <w:r>
        <w:rPr>
          <w:rFonts w:ascii="Times New Roman" w:hAnsi="Times New Roman" w:cs="Times New Roman"/>
          <w:color w:val="000000" w:themeColor="text1"/>
          <w:kern w:val="0"/>
          <w:sz w:val="22"/>
        </w:rPr>
        <w:t>Tomoko Miki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Osamu Yokota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,2,3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Takashi Haraguchi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Takeshi Ikeuchi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Bin Zhu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Shintaro Takenoshita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Seishi Terada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 Norihito Yamada</w:t>
      </w:r>
      <w:r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</w:p>
    <w:p w:rsidR="000876F5" w:rsidRDefault="000876F5" w:rsidP="00FD0CCD">
      <w:pPr>
        <w:widowControl/>
        <w:tabs>
          <w:tab w:val="left" w:pos="4536"/>
        </w:tabs>
        <w:spacing w:line="32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</w:p>
    <w:p w:rsidR="000876F5" w:rsidRPr="000876F5" w:rsidRDefault="000876F5" w:rsidP="00FD0CCD">
      <w:pPr>
        <w:widowControl/>
        <w:tabs>
          <w:tab w:val="left" w:pos="4536"/>
        </w:tabs>
        <w:spacing w:line="32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</w:p>
    <w:p w:rsidR="00FD0CCD" w:rsidRPr="00FD0CCD" w:rsidRDefault="00FD0CCD" w:rsidP="00FD0CCD">
      <w:pPr>
        <w:widowControl/>
        <w:tabs>
          <w:tab w:val="left" w:pos="4536"/>
        </w:tabs>
        <w:spacing w:line="32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  <w:r w:rsidRPr="00FD0CCD"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  <w:t>Antibodies used in this study</w:t>
      </w:r>
    </w:p>
    <w:p w:rsidR="00FD0CCD" w:rsidRPr="00FD0CCD" w:rsidRDefault="00FD0CCD" w:rsidP="00FD0CCD">
      <w:pPr>
        <w:widowControl/>
        <w:tabs>
          <w:tab w:val="left" w:pos="4536"/>
        </w:tabs>
        <w:spacing w:line="360" w:lineRule="exact"/>
        <w:jc w:val="left"/>
        <w:rPr>
          <w:rFonts w:ascii="Times New Roman" w:eastAsia="ＭＳ ゴシック" w:hAnsi="Times New Roman" w:cs="Times New Roman"/>
          <w:b/>
          <w:iCs/>
          <w:color w:val="000000"/>
          <w:kern w:val="0"/>
          <w:sz w:val="22"/>
        </w:rPr>
      </w:pPr>
      <w:r w:rsidRPr="00FD0CCD">
        <w:rPr>
          <w:rFonts w:ascii="Century" w:eastAsia="ＭＳ 明朝" w:hAnsi="Century" w:cs="Times New Roman"/>
          <w:noProof/>
          <w:kern w:val="0"/>
          <w:sz w:val="22"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4CBFDE00" wp14:editId="4EA88850">
                <wp:simplePos x="0" y="0"/>
                <wp:positionH relativeFrom="column">
                  <wp:posOffset>-43180</wp:posOffset>
                </wp:positionH>
                <wp:positionV relativeFrom="paragraph">
                  <wp:posOffset>226060</wp:posOffset>
                </wp:positionV>
                <wp:extent cx="5443220" cy="0"/>
                <wp:effectExtent l="0" t="0" r="24130" b="19050"/>
                <wp:wrapNone/>
                <wp:docPr id="14" name="直線矢印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4322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0BA6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4" o:spid="_x0000_s1026" type="#_x0000_t32" style="position:absolute;left:0;text-align:left;margin-left:-3.4pt;margin-top:17.8pt;width:428.6pt;height:0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" strokecolor="windowText" strokeweight=".25pt"/>
            </w:pict>
          </mc:Fallback>
        </mc:AlternateConten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ntibody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Species/type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Dilution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Epitope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Source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Century" w:eastAsia="ＭＳ 明朝" w:hAnsi="Century" w:cs="Times New Roman"/>
          <w:noProof/>
          <w:kern w:val="0"/>
          <w:sz w:val="22"/>
        </w:rPr>
        <mc:AlternateContent>
          <mc:Choice Requires="wps">
            <w:drawing>
              <wp:anchor distT="4294967292" distB="4294967292" distL="114300" distR="114300" simplePos="0" relativeHeight="251661312" behindDoc="0" locked="0" layoutInCell="1" allowOverlap="1" wp14:anchorId="77B48A7A" wp14:editId="70D71002">
                <wp:simplePos x="0" y="0"/>
                <wp:positionH relativeFrom="column">
                  <wp:posOffset>-44450</wp:posOffset>
                </wp:positionH>
                <wp:positionV relativeFrom="paragraph">
                  <wp:posOffset>41275</wp:posOffset>
                </wp:positionV>
                <wp:extent cx="5443220" cy="0"/>
                <wp:effectExtent l="0" t="0" r="24130" b="19050"/>
                <wp:wrapNone/>
                <wp:docPr id="13" name="直線矢印コネクタ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4322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075E6" id="直線矢印コネクタ 22" o:spid="_x0000_s1026" type="#_x0000_t32" style="position:absolute;left:0;text-align:left;margin-left:-3.5pt;margin-top:3.25pt;width:428.6pt;height:0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" strokecolor="windowText" strokeweight=".25pt"/>
            </w:pict>
          </mc:Fallback>
        </mc:AlternateConten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T8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,0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Tau phosphorylated at Ser 20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nogenetics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T1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Tau phosphorylated at Ser 212 and Thr 214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nogenetics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T18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Tau phosphorylated at Thr 23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nogenetics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T27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Tau phosphorylated at Thr 18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nogenetics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HF-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25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 xml:space="preserve">Tau phosphorylated at Ser 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396 and Ser 404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[</w:t>
      </w:r>
      <w:r w:rsidR="004963A1">
        <w:rPr>
          <w:rFonts w:ascii="Times New Roman" w:eastAsia="ＭＳ ゴシック" w:hAnsi="Times New Roman" w:cs="Times New Roman" w:hint="eastAsia"/>
          <w:iCs/>
          <w:color w:val="000000"/>
          <w:kern w:val="0"/>
          <w:sz w:val="18"/>
          <w:szCs w:val="18"/>
        </w:rPr>
        <w:t>3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Alz-5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25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Tau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 xml:space="preserve"> epitope at aa 5-15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[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C-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25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nformation-de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endent tau epitope</w:t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[4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within aa 312-322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T46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Phosphorylation independent epitope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vitrogen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n aa 404-441 of human tau</w:t>
      </w:r>
    </w:p>
    <w:p w:rsidR="00FD0CCD" w:rsidRPr="004963A1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</w:pP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>T22</w:t>
      </w: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ab/>
        <w:t>Rabbit/polyclonal</w:t>
      </w: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ab/>
        <w:t>1:500</w:t>
      </w: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ab/>
        <w:t>Tau oligomer</w:t>
      </w: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ab/>
        <w:t>[</w:t>
      </w:r>
      <w:r w:rsidR="004963A1"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>5</w:t>
      </w:r>
      <w:r w:rsidRP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fr-FR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RD3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1:2,0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3 repeat tau-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specific anti-tau antibody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illipore [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RD4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1:1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4 repeat tau-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specific anti-tau antibody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="004963A1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illipore [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]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en-GB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en-GB"/>
        </w:rPr>
        <w:t>Anti-4R tau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en-GB"/>
        </w:rPr>
        <w:tab/>
        <w:t>Rabbit/poly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en-GB"/>
        </w:rPr>
        <w:tab/>
        <w:t>1 :2,0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  <w:lang w:val="en-GB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4 repeat tau-specific anti-tau antibody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smo Bio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AB151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1:500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Ubiquitin</w:t>
      </w:r>
      <w:r w:rsidR="00922A46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illipore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62-N</w:t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ab/>
        <w:t>Guinea pig/polyclonal</w:t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ab/>
        <w:t>1:200</w:t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ab/>
        <w:t>N-terminus of p62 protein</w:t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ab/>
        <w:t>Progen Biotechnik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明朝" w:hAnsi="Times New Roman" w:cs="Times New Roman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62-C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Guinea pig/poly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1:5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C-terminus of p62 protein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明朝" w:hAnsi="Times New Roman" w:cs="Times New Roman"/>
          <w:kern w:val="0"/>
          <w:sz w:val="18"/>
          <w:szCs w:val="18"/>
        </w:rPr>
        <w:t>Progen Biotechnik</w:t>
      </w:r>
    </w:p>
    <w:p w:rsid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12B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Aβ(11–28)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IBL</w:t>
      </w:r>
    </w:p>
    <w:p w:rsidR="007A445B" w:rsidRDefault="007A445B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4G8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Aβ(17–24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)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vance</w:t>
      </w:r>
    </w:p>
    <w:p w:rsidR="007A445B" w:rsidRDefault="007A445B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6E1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Aβ(1–16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)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vance</w:t>
      </w:r>
    </w:p>
    <w:p w:rsidR="007A445B" w:rsidRDefault="007A445B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 w:hint="eastAsia"/>
          <w:iCs/>
          <w:color w:val="000000"/>
          <w:kern w:val="0"/>
          <w:sz w:val="18"/>
          <w:szCs w:val="18"/>
        </w:rPr>
        <w:t>FCA3340</w:t>
      </w:r>
      <w:r>
        <w:rPr>
          <w:rFonts w:ascii="Times New Roman" w:eastAsia="ＭＳ ゴシック" w:hAnsi="Times New Roman" w:cs="Times New Roman" w:hint="eastAsia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Rabbit/poly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0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Aβ(1–4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)</w:t>
      </w:r>
      <w:r w:rsidR="00D435A5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illipore</w:t>
      </w:r>
    </w:p>
    <w:p w:rsidR="00D435A5" w:rsidRPr="00FD0CCD" w:rsidRDefault="00D435A5" w:rsidP="00D435A5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FCA3542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Rabbit/poly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0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Aβ(1–4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)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illipore</w:t>
      </w:r>
    </w:p>
    <w:p w:rsidR="00FD0CCD" w:rsidRPr="00FD0CCD" w:rsidRDefault="00D435A5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S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yn#64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,000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Phosphorylated α-synuclein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Wako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S409/410-2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Rabbit/poly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,0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Phosphorylated TDP-43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smo Bio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HPA008784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Rabbit/poly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2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FUS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Sigma-Aldrich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lastRenderedPageBreak/>
        <w:t>SMI31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</w:t>
      </w:r>
      <w:r w:rsidR="007A445B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Phosphorylated neurofilament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Sternberger</w:t>
      </w:r>
    </w:p>
    <w:p w:rsidR="00FD0CCD" w:rsidRPr="00FD0CCD" w:rsidRDefault="00FD0CCD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GFAP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Rabbit/polyclonal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00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Glial fibrillary acidic protein</w:t>
      </w:r>
      <w:r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Dako</w:t>
      </w:r>
    </w:p>
    <w:p w:rsidR="00FD0CCD" w:rsidRDefault="007A445B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CD68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50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0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D68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Dako</w:t>
      </w:r>
    </w:p>
    <w:p w:rsidR="00491C7D" w:rsidRPr="00853C2C" w:rsidRDefault="00A028EB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</w:pPr>
      <w:r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Iba</w:t>
      </w:r>
      <w:r w:rsid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1</w:t>
      </w:r>
      <w:r w:rsidR="00E048DE" w:rsidRP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</w:rPr>
        <w:tab/>
      </w:r>
      <w:r w:rsid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Rabbit/polyclonal</w:t>
      </w:r>
      <w:r w:rsidR="00E048DE" w:rsidRP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</w:rPr>
        <w:tab/>
      </w:r>
      <w:r w:rsid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1:1000</w:t>
      </w:r>
      <w:r w:rsidR="00E048DE" w:rsidRP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</w:rPr>
        <w:tab/>
      </w:r>
      <w:r w:rsid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C-terminus of Iba1</w:t>
      </w:r>
      <w:r w:rsidR="00E048DE" w:rsidRP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</w:rPr>
        <w:tab/>
      </w:r>
      <w:r w:rsidR="00E048DE">
        <w:rPr>
          <w:rFonts w:ascii="Times New Roman" w:eastAsia="ＭＳ ゴシック" w:hAnsi="Times New Roman" w:cs="Times New Roman"/>
          <w:iCs/>
          <w:color w:val="FF0000"/>
          <w:kern w:val="0"/>
          <w:sz w:val="18"/>
          <w:szCs w:val="18"/>
          <w:u w:val="single"/>
        </w:rPr>
        <w:t>Wako</w:t>
      </w:r>
    </w:p>
    <w:p w:rsidR="00881F58" w:rsidRPr="00FD0CCD" w:rsidRDefault="00881F58" w:rsidP="00FD0CCD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1C2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="00DB7230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Mouse/monoclonal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0,000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</w:r>
      <w:r w:rsidR="00DB7230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Polyglutamine</w:t>
      </w:r>
      <w:r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illipore</w:t>
      </w:r>
    </w:p>
    <w:p w:rsidR="00844C2A" w:rsidRDefault="00C73B5F" w:rsidP="00C73B5F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  <w:r w:rsidRPr="00FD0CCD">
        <w:rPr>
          <w:rFonts w:ascii="Century" w:eastAsia="ＭＳ 明朝" w:hAnsi="Century" w:cs="Times New Roman"/>
          <w:noProof/>
          <w:kern w:val="0"/>
          <w:sz w:val="22"/>
        </w:rPr>
        <mc:AlternateContent>
          <mc:Choice Requires="wps">
            <w:drawing>
              <wp:anchor distT="4294967292" distB="4294967292" distL="114300" distR="114300" simplePos="0" relativeHeight="251660288" behindDoc="0" locked="0" layoutInCell="1" allowOverlap="1" wp14:anchorId="64315A69" wp14:editId="59690F28">
                <wp:simplePos x="0" y="0"/>
                <wp:positionH relativeFrom="column">
                  <wp:posOffset>-86099</wp:posOffset>
                </wp:positionH>
                <wp:positionV relativeFrom="paragraph">
                  <wp:posOffset>278016</wp:posOffset>
                </wp:positionV>
                <wp:extent cx="5443220" cy="0"/>
                <wp:effectExtent l="0" t="0" r="24130" b="19050"/>
                <wp:wrapNone/>
                <wp:docPr id="12" name="直線矢印コネクタ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4322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E20093" id="直線矢印コネクタ 6" o:spid="_x0000_s1026" type="#_x0000_t32" style="position:absolute;left:0;text-align:left;margin-left:-6.8pt;margin-top:21.9pt;width:428.6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" strokecolor="windowText" strokeweight=".25pt"/>
            </w:pict>
          </mc:Fallback>
        </mc:AlternateConten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>3F4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Mouse/monoclonal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1:1,000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Prion protein</w:t>
      </w:r>
      <w:r w:rsidR="00FD0CCD" w:rsidRPr="00FD0CCD"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  <w:tab/>
        <w:t>Covance</w:t>
      </w:r>
    </w:p>
    <w:p w:rsidR="004963A1" w:rsidRDefault="004963A1" w:rsidP="004963A1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</w:p>
    <w:p w:rsidR="004963A1" w:rsidRPr="004963A1" w:rsidRDefault="004963A1" w:rsidP="004963A1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4963A1">
        <w:rPr>
          <w:rFonts w:ascii="Times New Roman" w:eastAsia="ＭＳ 明朝" w:hAnsi="Times New Roman" w:cs="Times New Roman"/>
          <w:b/>
          <w:color w:val="000000" w:themeColor="text1"/>
          <w:sz w:val="22"/>
        </w:rPr>
        <w:t>References</w:t>
      </w:r>
    </w:p>
    <w:p w:rsidR="004963A1" w:rsidRPr="004963A1" w:rsidRDefault="004963A1" w:rsidP="004963A1">
      <w:pPr>
        <w:widowControl/>
        <w:numPr>
          <w:ilvl w:val="0"/>
          <w:numId w:val="1"/>
        </w:numPr>
        <w:spacing w:after="200" w:line="276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</w:pP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Bowser R, Giambrone A, Davies P (1995) FAC1, a novel gene identified with the monoclonal antibody Alz50, is developmentally regulated in human brain. Dev Neurosci 17:20-37.</w:t>
      </w:r>
    </w:p>
    <w:p w:rsidR="004963A1" w:rsidRPr="004963A1" w:rsidRDefault="004963A1" w:rsidP="004963A1">
      <w:pPr>
        <w:widowControl/>
        <w:numPr>
          <w:ilvl w:val="0"/>
          <w:numId w:val="1"/>
        </w:numPr>
        <w:spacing w:after="200" w:line="276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</w:pP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de Silva R, Lashley T, Gibb G, Hanger D, Hope A, Reid A, et al</w:t>
      </w:r>
      <w:r w:rsidR="00731623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.</w:t>
      </w: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 xml:space="preserve"> (2003) Pathological inclusion bodies in tauopathies contain distinct complements of tau with three or four microtubule-binding repeat domains as demonstrated by new specific monoclonal antibodies. Neuropathol Appl Neurobiol 29: 288-302.</w:t>
      </w:r>
    </w:p>
    <w:p w:rsidR="004963A1" w:rsidRPr="004963A1" w:rsidRDefault="004963A1" w:rsidP="004963A1">
      <w:pPr>
        <w:widowControl/>
        <w:numPr>
          <w:ilvl w:val="0"/>
          <w:numId w:val="1"/>
        </w:numPr>
        <w:spacing w:after="200" w:line="276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</w:pP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Greenberg SG, Davies P (1990) A preparation of Alzheimer paired helical filaments that displays distinct tau proteins by polyacrylamide gel electrophoresis. Proc Natl Acad Sci USA 87:5827-5831.</w:t>
      </w:r>
    </w:p>
    <w:p w:rsidR="004963A1" w:rsidRPr="004963A1" w:rsidRDefault="004963A1" w:rsidP="004963A1">
      <w:pPr>
        <w:widowControl/>
        <w:numPr>
          <w:ilvl w:val="0"/>
          <w:numId w:val="1"/>
        </w:numPr>
        <w:spacing w:after="200" w:line="276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</w:pP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Jicha GA, Bowser R, Kazam IG, Davies P (1997) Alz-50 and MC-1, a new monoclonal antibody raised to paired helical filaments, recognize conformational epitopes on recombinant tau. J Neurosci Res 48:128-132.</w:t>
      </w:r>
    </w:p>
    <w:p w:rsidR="004963A1" w:rsidRPr="004963A1" w:rsidRDefault="004963A1" w:rsidP="004963A1">
      <w:pPr>
        <w:widowControl/>
        <w:numPr>
          <w:ilvl w:val="0"/>
          <w:numId w:val="1"/>
        </w:numPr>
        <w:spacing w:after="200" w:line="276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</w:pP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Lasagna-Reeves CA, Castillo-Carranza DL, Sengupta U, Sarmiento J, Troncoso J, Jackson GR, et al</w:t>
      </w:r>
      <w:r w:rsidR="00731623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>.</w:t>
      </w:r>
      <w:r w:rsidRPr="004963A1">
        <w:rPr>
          <w:rFonts w:ascii="Times New Roman" w:eastAsia="ＭＳ 明朝" w:hAnsi="Times New Roman" w:cs="Times New Roman"/>
          <w:color w:val="000000" w:themeColor="text1"/>
          <w:kern w:val="0"/>
          <w:sz w:val="22"/>
          <w:lang w:val="en-GB"/>
        </w:rPr>
        <w:t xml:space="preserve"> (2012) Identification of oligomers at early stages of tau aggregation in Alzheimer's disease. FASEB J. 26:1946-1959.</w:t>
      </w:r>
    </w:p>
    <w:bookmarkEnd w:id="0"/>
    <w:p w:rsidR="004963A1" w:rsidRPr="00C73B5F" w:rsidRDefault="004963A1" w:rsidP="00C73B5F">
      <w:pPr>
        <w:widowControl/>
        <w:tabs>
          <w:tab w:val="left" w:pos="1050"/>
          <w:tab w:val="left" w:pos="2730"/>
          <w:tab w:val="left" w:pos="3584"/>
          <w:tab w:val="left" w:pos="6817"/>
        </w:tabs>
        <w:spacing w:line="360" w:lineRule="exact"/>
        <w:jc w:val="left"/>
        <w:rPr>
          <w:rFonts w:ascii="Times New Roman" w:eastAsia="ＭＳ ゴシック" w:hAnsi="Times New Roman" w:cs="Times New Roman"/>
          <w:iCs/>
          <w:color w:val="000000"/>
          <w:kern w:val="0"/>
          <w:sz w:val="18"/>
          <w:szCs w:val="18"/>
        </w:rPr>
      </w:pPr>
    </w:p>
    <w:sectPr w:rsidR="004963A1" w:rsidRPr="00C73B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9F5" w:rsidRDefault="004C09F5" w:rsidP="00C73B5F">
      <w:r>
        <w:separator/>
      </w:r>
    </w:p>
  </w:endnote>
  <w:endnote w:type="continuationSeparator" w:id="0">
    <w:p w:rsidR="004C09F5" w:rsidRDefault="004C09F5" w:rsidP="00C73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9F5" w:rsidRDefault="004C09F5" w:rsidP="00C73B5F">
      <w:r>
        <w:separator/>
      </w:r>
    </w:p>
  </w:footnote>
  <w:footnote w:type="continuationSeparator" w:id="0">
    <w:p w:rsidR="004C09F5" w:rsidRDefault="004C09F5" w:rsidP="00C73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636227"/>
    <w:multiLevelType w:val="hybridMultilevel"/>
    <w:tmpl w:val="28E684DC"/>
    <w:lvl w:ilvl="0" w:tplc="8A72D6D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CCD"/>
    <w:rsid w:val="000876F5"/>
    <w:rsid w:val="0022660A"/>
    <w:rsid w:val="00257999"/>
    <w:rsid w:val="00301B8E"/>
    <w:rsid w:val="00303E82"/>
    <w:rsid w:val="003223A4"/>
    <w:rsid w:val="00385C15"/>
    <w:rsid w:val="00491C7D"/>
    <w:rsid w:val="004963A1"/>
    <w:rsid w:val="0049731B"/>
    <w:rsid w:val="004C09F5"/>
    <w:rsid w:val="004C5729"/>
    <w:rsid w:val="0052144C"/>
    <w:rsid w:val="00533DCD"/>
    <w:rsid w:val="006135F3"/>
    <w:rsid w:val="006F5CB9"/>
    <w:rsid w:val="00731623"/>
    <w:rsid w:val="0077307D"/>
    <w:rsid w:val="007A445B"/>
    <w:rsid w:val="007E3CD0"/>
    <w:rsid w:val="00844C2A"/>
    <w:rsid w:val="00853C2C"/>
    <w:rsid w:val="0086616B"/>
    <w:rsid w:val="00881F58"/>
    <w:rsid w:val="009150F8"/>
    <w:rsid w:val="00922A46"/>
    <w:rsid w:val="00A028EB"/>
    <w:rsid w:val="00A12580"/>
    <w:rsid w:val="00B069DC"/>
    <w:rsid w:val="00B50A08"/>
    <w:rsid w:val="00BA5680"/>
    <w:rsid w:val="00BB1423"/>
    <w:rsid w:val="00C36E52"/>
    <w:rsid w:val="00C61312"/>
    <w:rsid w:val="00C73B5F"/>
    <w:rsid w:val="00CE2949"/>
    <w:rsid w:val="00D435A5"/>
    <w:rsid w:val="00DB7230"/>
    <w:rsid w:val="00E048DE"/>
    <w:rsid w:val="00E1391A"/>
    <w:rsid w:val="00F9711C"/>
    <w:rsid w:val="00FB5685"/>
    <w:rsid w:val="00FD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FBF5434-71B0-4933-84D6-4474F7572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44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A445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73B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73B5F"/>
  </w:style>
  <w:style w:type="paragraph" w:styleId="a7">
    <w:name w:val="footer"/>
    <w:basedOn w:val="a"/>
    <w:link w:val="a8"/>
    <w:uiPriority w:val="99"/>
    <w:unhideWhenUsed/>
    <w:rsid w:val="00C73B5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73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 Tomoko</dc:creator>
  <cp:lastModifiedBy>横田 修</cp:lastModifiedBy>
  <cp:revision>2</cp:revision>
  <cp:lastPrinted>2019-01-23T16:57:00Z</cp:lastPrinted>
  <dcterms:created xsi:type="dcterms:W3CDTF">2019-01-31T09:07:00Z</dcterms:created>
  <dcterms:modified xsi:type="dcterms:W3CDTF">2019-01-31T09:07:00Z</dcterms:modified>
</cp:coreProperties>
</file>